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776B" w:rsidRPr="008A776B" w:rsidRDefault="008A776B" w:rsidP="008A776B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7"/>
          <w:szCs w:val="27"/>
          <w:lang w:eastAsia="en-IN" w:bidi="hi-IN"/>
        </w:rPr>
        <w:t>Algorithm: Hybrid CNN-Residual-Attention-LSTM Model for Sequence Classification</w:t>
      </w:r>
    </w:p>
    <w:p w:rsidR="008A776B" w:rsidRPr="008A776B" w:rsidRDefault="008A776B" w:rsidP="008A77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Input:</w:t>
      </w:r>
    </w:p>
    <w:p w:rsidR="008A776B" w:rsidRPr="008A776B" w:rsidRDefault="008A776B" w:rsidP="008A776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Sequence dataset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X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with corresponding labels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y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Maximum sequence length: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max_seq_length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mino acid mapping dictionary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amino_acid_mapping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Output:</w:t>
      </w:r>
    </w:p>
    <w:p w:rsidR="008A776B" w:rsidRPr="008A776B" w:rsidRDefault="008A776B" w:rsidP="008A776B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Predicted probability and class for each input sequence.</w:t>
      </w:r>
    </w:p>
    <w:p w:rsidR="008A776B" w:rsidRPr="008A776B" w:rsidRDefault="008A776B" w:rsidP="008A776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bookmarkStart w:id="0" w:name="_GoBack"/>
      <w:bookmarkEnd w:id="0"/>
    </w:p>
    <w:p w:rsidR="008A776B" w:rsidRPr="008A776B" w:rsidRDefault="008A776B" w:rsidP="008A776B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Steps:</w:t>
      </w:r>
    </w:p>
    <w:p w:rsidR="008A776B" w:rsidRPr="008A776B" w:rsidRDefault="008A776B" w:rsidP="008A776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Data Preparation</w:t>
      </w:r>
    </w:p>
    <w:p w:rsidR="008A776B" w:rsidRPr="008A776B" w:rsidRDefault="008A776B" w:rsidP="008A776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Encode amino acid sequences using the provided mapping.</w:t>
      </w:r>
    </w:p>
    <w:p w:rsidR="008A776B" w:rsidRPr="008A776B" w:rsidRDefault="008A776B" w:rsidP="008A776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Pad sequences to a fixed length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max_seq_length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Split the dataset into training (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rain</w:t>
      </w:r>
      <w:proofErr w:type="spellEnd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,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y_train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) and testing (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est</w:t>
      </w:r>
      <w:proofErr w:type="spellEnd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,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y_test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) sets.</w:t>
      </w:r>
    </w:p>
    <w:p w:rsidR="008A776B" w:rsidRPr="008A776B" w:rsidRDefault="008A776B" w:rsidP="008A776B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Define Model Architecture</w:t>
      </w:r>
    </w:p>
    <w:p w:rsidR="008A776B" w:rsidRPr="008A776B" w:rsidRDefault="008A776B" w:rsidP="008A776B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Input Layer:</w:t>
      </w:r>
    </w:p>
    <w:p w:rsidR="008A776B" w:rsidRPr="008A776B" w:rsidRDefault="008A776B" w:rsidP="008A776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ccepts sequences of length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max_seq_length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Embedding Layer:</w:t>
      </w:r>
    </w:p>
    <w:p w:rsidR="008A776B" w:rsidRPr="008A776B" w:rsidRDefault="008A776B" w:rsidP="008A776B">
      <w:pPr>
        <w:numPr>
          <w:ilvl w:val="1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Maps each integer-coded amino acid to a dense vector of dimension 64.</w:t>
      </w:r>
    </w:p>
    <w:p w:rsidR="008A776B" w:rsidRPr="008A776B" w:rsidRDefault="008A776B" w:rsidP="008A776B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Convolutional Pathway with Residual Blocks:</w:t>
      </w:r>
    </w:p>
    <w:p w:rsidR="008A776B" w:rsidRPr="008A776B" w:rsidRDefault="008A776B" w:rsidP="008A776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pply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Conv1D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layers with increasing filters (32 → 64 → 128) and kernel size 3.</w:t>
      </w:r>
    </w:p>
    <w:p w:rsidR="008A776B" w:rsidRPr="008A776B" w:rsidRDefault="008A776B" w:rsidP="008A776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dd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Residual Connections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: for each block, the input is added back to the output to improve gradient flow.</w:t>
      </w:r>
    </w:p>
    <w:p w:rsidR="008A776B" w:rsidRPr="008A776B" w:rsidRDefault="008A776B" w:rsidP="008A776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pply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Dropout (0.2)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fter each residual block.</w:t>
      </w:r>
    </w:p>
    <w:p w:rsidR="008A776B" w:rsidRPr="008A776B" w:rsidRDefault="008A776B" w:rsidP="008A776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pply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GlobalMaxPooling1D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to get a fixed-length feature vector from the convolutional path.</w:t>
      </w:r>
    </w:p>
    <w:p w:rsidR="008A776B" w:rsidRPr="008A776B" w:rsidRDefault="008A776B" w:rsidP="008A776B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LSTM Pathway with Attention:</w:t>
      </w:r>
    </w:p>
    <w:p w:rsidR="008A776B" w:rsidRPr="008A776B" w:rsidRDefault="008A776B" w:rsidP="008A776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Pass </w:t>
      </w:r>
      <w:proofErr w:type="spellStart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embeddings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through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Bidirectional LSTM layers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(64 → 32 units) with dropout (0.2).</w:t>
      </w:r>
    </w:p>
    <w:p w:rsidR="008A776B" w:rsidRPr="008A776B" w:rsidRDefault="008A776B" w:rsidP="008A776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Normalize outputs using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BatchNormalization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1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pply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Self-Attention Layer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to compute a context vector that captures important sequence positions.</w:t>
      </w:r>
    </w:p>
    <w:p w:rsidR="008A776B" w:rsidRPr="008A776B" w:rsidRDefault="008A776B" w:rsidP="008A776B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lastRenderedPageBreak/>
        <w:t>Concatenate Features:</w:t>
      </w:r>
    </w:p>
    <w:p w:rsidR="008A776B" w:rsidRPr="008A776B" w:rsidRDefault="008A776B" w:rsidP="008A776B">
      <w:pPr>
        <w:numPr>
          <w:ilvl w:val="1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ombine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GlobalMaxPooling1D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vector (from CNN) and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context_vector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(from Attention-LSTM).</w:t>
      </w:r>
    </w:p>
    <w:p w:rsidR="008A776B" w:rsidRPr="008A776B" w:rsidRDefault="008A776B" w:rsidP="008A776B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Fully Connected Layers:</w:t>
      </w:r>
    </w:p>
    <w:p w:rsidR="008A776B" w:rsidRPr="008A776B" w:rsidRDefault="008A776B" w:rsidP="008A776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Dense layer with 128 neurons, </w:t>
      </w:r>
      <w:proofErr w:type="spellStart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ReLU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ctivation, and L2 regularization (0.001).</w:t>
      </w:r>
    </w:p>
    <w:p w:rsidR="008A776B" w:rsidRPr="008A776B" w:rsidRDefault="008A776B" w:rsidP="008A776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Apply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Dropout (0.5)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to prevent overfitting.</w:t>
      </w:r>
    </w:p>
    <w:p w:rsidR="008A776B" w:rsidRPr="008A776B" w:rsidRDefault="008A776B" w:rsidP="008A776B">
      <w:pPr>
        <w:numPr>
          <w:ilvl w:val="1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Output layer: single neuron with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sigmoid activation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for binary classification.</w:t>
      </w:r>
    </w:p>
    <w:p w:rsidR="008A776B" w:rsidRPr="008A776B" w:rsidRDefault="008A776B" w:rsidP="008A776B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Compile Model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Loss function: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binary_crossentropy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Optimizer: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Adam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with learning rate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0.001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nd decay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1e-4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Metrics: 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accuracy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proofErr w:type="spellStart"/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Callbacks</w:t>
      </w:r>
      <w:proofErr w:type="spellEnd"/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EarlyStopping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monitoring validation loss (patience = 10).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ModelCheckpoint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to save the best model.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LearningRateScheduler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to reduce learning rate exponentially after 10 epochs.</w:t>
      </w:r>
    </w:p>
    <w:p w:rsidR="008A776B" w:rsidRPr="008A776B" w:rsidRDefault="008A776B" w:rsidP="008A776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Train Model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Fit the model on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rain</w:t>
      </w:r>
      <w:proofErr w:type="spellEnd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 xml:space="preserve">,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y_train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with validation split of 0.2 for up to 100 epochs, batch size = 32.</w:t>
      </w:r>
    </w:p>
    <w:p w:rsidR="008A776B" w:rsidRPr="008A776B" w:rsidRDefault="008A776B" w:rsidP="008A776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Evaluate Model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ompute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Loss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and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Accuracy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on </w:t>
      </w:r>
      <w:proofErr w:type="spellStart"/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X_test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Predict probabilities and classes (</w:t>
      </w:r>
      <w:r w:rsidRPr="008A776B">
        <w:rPr>
          <w:rFonts w:ascii="Courier New" w:eastAsia="Times New Roman" w:hAnsi="Courier New" w:cs="Courier New"/>
          <w:sz w:val="20"/>
          <w:szCs w:val="20"/>
          <w:lang w:eastAsia="en-IN" w:bidi="hi-IN"/>
        </w:rPr>
        <w:t>p &gt; 0.5 → class 1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).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alculate </w:t>
      </w: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Precision, Recall, and F1-Score</w:t>
      </w: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.</w:t>
      </w:r>
    </w:p>
    <w:p w:rsidR="008A776B" w:rsidRPr="008A776B" w:rsidRDefault="008A776B" w:rsidP="008A776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Visualize Training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Plot training vs validation accuracy over epochs.</w:t>
      </w:r>
    </w:p>
    <w:p w:rsidR="008A776B" w:rsidRPr="008A776B" w:rsidRDefault="008A776B" w:rsidP="008A776B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b/>
          <w:bCs/>
          <w:sz w:val="24"/>
          <w:szCs w:val="24"/>
          <w:lang w:eastAsia="en-IN" w:bidi="hi-IN"/>
        </w:rPr>
        <w:t>Clean-Up</w:t>
      </w:r>
    </w:p>
    <w:p w:rsidR="008A776B" w:rsidRPr="008A776B" w:rsidRDefault="008A776B" w:rsidP="008A776B">
      <w:pPr>
        <w:numPr>
          <w:ilvl w:val="1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</w:pPr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Clear </w:t>
      </w:r>
      <w:proofErr w:type="spellStart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Keras</w:t>
      </w:r>
      <w:proofErr w:type="spellEnd"/>
      <w:r w:rsidRPr="008A776B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backend session and free memory.</w:t>
      </w:r>
    </w:p>
    <w:p w:rsidR="00C426AC" w:rsidRDefault="00C426AC"/>
    <w:sectPr w:rsidR="00C426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663E45"/>
    <w:multiLevelType w:val="multilevel"/>
    <w:tmpl w:val="2E944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E67916"/>
    <w:multiLevelType w:val="multilevel"/>
    <w:tmpl w:val="29B6B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E99029E"/>
    <w:multiLevelType w:val="multilevel"/>
    <w:tmpl w:val="243A2A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5">
    <w:abstractNumId w:val="2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6">
    <w:abstractNumId w:val="2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7">
    <w:abstractNumId w:val="2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8">
    <w:abstractNumId w:val="2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76B"/>
    <w:rsid w:val="008A776B"/>
    <w:rsid w:val="00C42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BE231-91A5-46AA-8C9E-4C230C9D8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988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10-03T11:12:00Z</dcterms:created>
  <dcterms:modified xsi:type="dcterms:W3CDTF">2025-10-03T11:12:00Z</dcterms:modified>
</cp:coreProperties>
</file>